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Supplementary Table 2.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Quality assessment based on NOS </w:t>
      </w:r>
    </w:p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tbl>
      <w:tblPr>
        <w:tblStyle w:val="2"/>
        <w:tblW w:w="958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1491"/>
        <w:gridCol w:w="366"/>
        <w:gridCol w:w="357"/>
        <w:gridCol w:w="372"/>
        <w:gridCol w:w="371"/>
        <w:gridCol w:w="829"/>
        <w:gridCol w:w="743"/>
        <w:gridCol w:w="476"/>
        <w:gridCol w:w="334"/>
        <w:gridCol w:w="408"/>
        <w:gridCol w:w="714"/>
        <w:gridCol w:w="11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20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tudy</w:t>
            </w:r>
          </w:p>
        </w:tc>
        <w:tc>
          <w:tcPr>
            <w:tcW w:w="14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tudy design</w:t>
            </w:r>
          </w:p>
        </w:tc>
        <w:tc>
          <w:tcPr>
            <w:tcW w:w="146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election</w:t>
            </w:r>
          </w:p>
        </w:tc>
        <w:tc>
          <w:tcPr>
            <w:tcW w:w="157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omparability</w:t>
            </w:r>
          </w:p>
        </w:tc>
        <w:tc>
          <w:tcPr>
            <w:tcW w:w="121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Exposure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utcome</w:t>
            </w:r>
          </w:p>
        </w:tc>
        <w:tc>
          <w:tcPr>
            <w:tcW w:w="7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NOS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Qu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o (2009)</w:t>
            </w:r>
          </w:p>
        </w:tc>
        <w:tc>
          <w:tcPr>
            <w:tcW w:w="14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ersosimo (201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se-control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ee (2015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i (2016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ereshtehnejad (201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alek (201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ang (201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ukuoka (201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ul (201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olychronis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1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may (201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Claus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Marano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ascol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chrag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amelen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Cao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1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ang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1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ilmaghani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2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Longardne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2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Vogel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2)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3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√</w:t>
            </w:r>
          </w:p>
        </w:tc>
        <w:tc>
          <w:tcPr>
            <w:tcW w:w="3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derat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RiZjJmNjVmZTA4ZThmNjIxYWIzM2NhOWE4NThjM2EifQ=="/>
  </w:docVars>
  <w:rsids>
    <w:rsidRoot w:val="6B92603F"/>
    <w:rsid w:val="010067D6"/>
    <w:rsid w:val="01A961BE"/>
    <w:rsid w:val="01C03FCA"/>
    <w:rsid w:val="027108F1"/>
    <w:rsid w:val="02B32C00"/>
    <w:rsid w:val="03B409DD"/>
    <w:rsid w:val="03D354A3"/>
    <w:rsid w:val="046857DA"/>
    <w:rsid w:val="06B6095D"/>
    <w:rsid w:val="06E03262"/>
    <w:rsid w:val="07BE1B21"/>
    <w:rsid w:val="07DE071F"/>
    <w:rsid w:val="080A1514"/>
    <w:rsid w:val="0B36057D"/>
    <w:rsid w:val="0DAC1ABC"/>
    <w:rsid w:val="118C2781"/>
    <w:rsid w:val="11E47C7A"/>
    <w:rsid w:val="12754D76"/>
    <w:rsid w:val="12C35E26"/>
    <w:rsid w:val="130C48B6"/>
    <w:rsid w:val="15951789"/>
    <w:rsid w:val="15F83B35"/>
    <w:rsid w:val="162D3D37"/>
    <w:rsid w:val="178946AD"/>
    <w:rsid w:val="18747B76"/>
    <w:rsid w:val="190118A5"/>
    <w:rsid w:val="19590F4D"/>
    <w:rsid w:val="19D13C3F"/>
    <w:rsid w:val="1A976C37"/>
    <w:rsid w:val="1B980C6D"/>
    <w:rsid w:val="1BA07D6D"/>
    <w:rsid w:val="1DC47626"/>
    <w:rsid w:val="1DF020E9"/>
    <w:rsid w:val="1E0520CB"/>
    <w:rsid w:val="1F215E36"/>
    <w:rsid w:val="1FFC2F45"/>
    <w:rsid w:val="23D45DC0"/>
    <w:rsid w:val="23D700A4"/>
    <w:rsid w:val="273F167A"/>
    <w:rsid w:val="282E0C57"/>
    <w:rsid w:val="283758F7"/>
    <w:rsid w:val="2A602AE0"/>
    <w:rsid w:val="2A8D46CE"/>
    <w:rsid w:val="2AEF03C9"/>
    <w:rsid w:val="2BA132C2"/>
    <w:rsid w:val="2CFB1320"/>
    <w:rsid w:val="2DDD4891"/>
    <w:rsid w:val="2EC66B39"/>
    <w:rsid w:val="2EFE4D42"/>
    <w:rsid w:val="2F934D13"/>
    <w:rsid w:val="306B547C"/>
    <w:rsid w:val="311E37B6"/>
    <w:rsid w:val="319530DB"/>
    <w:rsid w:val="32676A97"/>
    <w:rsid w:val="34994B78"/>
    <w:rsid w:val="36681030"/>
    <w:rsid w:val="384A61D9"/>
    <w:rsid w:val="38555055"/>
    <w:rsid w:val="38B5204F"/>
    <w:rsid w:val="39596F2D"/>
    <w:rsid w:val="3A2B44C6"/>
    <w:rsid w:val="3ABF2E61"/>
    <w:rsid w:val="3AF61300"/>
    <w:rsid w:val="3BBC1D86"/>
    <w:rsid w:val="3C0435A9"/>
    <w:rsid w:val="3C17254A"/>
    <w:rsid w:val="3C595055"/>
    <w:rsid w:val="3CB91AA9"/>
    <w:rsid w:val="3CF96624"/>
    <w:rsid w:val="3D92565F"/>
    <w:rsid w:val="3EC31134"/>
    <w:rsid w:val="40C15B27"/>
    <w:rsid w:val="40F94DDB"/>
    <w:rsid w:val="41DC5EBC"/>
    <w:rsid w:val="42872C3E"/>
    <w:rsid w:val="42AC4C0A"/>
    <w:rsid w:val="44004111"/>
    <w:rsid w:val="443A2A91"/>
    <w:rsid w:val="44775260"/>
    <w:rsid w:val="45990118"/>
    <w:rsid w:val="47A5180C"/>
    <w:rsid w:val="482A034B"/>
    <w:rsid w:val="4852702F"/>
    <w:rsid w:val="486F42E5"/>
    <w:rsid w:val="492A068B"/>
    <w:rsid w:val="4BA25B75"/>
    <w:rsid w:val="4BD31925"/>
    <w:rsid w:val="4BFA51E8"/>
    <w:rsid w:val="4CBB6EA6"/>
    <w:rsid w:val="51265590"/>
    <w:rsid w:val="515F6BC4"/>
    <w:rsid w:val="517A5265"/>
    <w:rsid w:val="51E24DE5"/>
    <w:rsid w:val="51F16987"/>
    <w:rsid w:val="52830086"/>
    <w:rsid w:val="529663A9"/>
    <w:rsid w:val="537806AC"/>
    <w:rsid w:val="547A66A6"/>
    <w:rsid w:val="54A625C0"/>
    <w:rsid w:val="55230AEC"/>
    <w:rsid w:val="556E085F"/>
    <w:rsid w:val="5633540E"/>
    <w:rsid w:val="563B245F"/>
    <w:rsid w:val="59952CC9"/>
    <w:rsid w:val="5C926F1A"/>
    <w:rsid w:val="5FF80898"/>
    <w:rsid w:val="6096795E"/>
    <w:rsid w:val="61ED1315"/>
    <w:rsid w:val="65537F12"/>
    <w:rsid w:val="65D80DF0"/>
    <w:rsid w:val="674175E7"/>
    <w:rsid w:val="67B6653B"/>
    <w:rsid w:val="67C86407"/>
    <w:rsid w:val="67E01D25"/>
    <w:rsid w:val="697B4273"/>
    <w:rsid w:val="69870BA1"/>
    <w:rsid w:val="6A524ACA"/>
    <w:rsid w:val="6B0E7CBD"/>
    <w:rsid w:val="6B92603F"/>
    <w:rsid w:val="6CE21EAC"/>
    <w:rsid w:val="6EA0512F"/>
    <w:rsid w:val="6ECD3225"/>
    <w:rsid w:val="71264C6A"/>
    <w:rsid w:val="7230543A"/>
    <w:rsid w:val="72616B76"/>
    <w:rsid w:val="73F50988"/>
    <w:rsid w:val="757E51CD"/>
    <w:rsid w:val="758333E3"/>
    <w:rsid w:val="75CD0FCE"/>
    <w:rsid w:val="773B0A9E"/>
    <w:rsid w:val="779B3FBB"/>
    <w:rsid w:val="77F7187F"/>
    <w:rsid w:val="78BD36C3"/>
    <w:rsid w:val="79732947"/>
    <w:rsid w:val="7A182AF7"/>
    <w:rsid w:val="7A2A3595"/>
    <w:rsid w:val="7A861051"/>
    <w:rsid w:val="7AE071FF"/>
    <w:rsid w:val="7BA94E4F"/>
    <w:rsid w:val="7CB07F99"/>
    <w:rsid w:val="7DCF4FB7"/>
    <w:rsid w:val="7DE85F8E"/>
    <w:rsid w:val="7EC37B28"/>
    <w:rsid w:val="7EFE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5</Words>
  <Characters>793</Characters>
  <Lines>0</Lines>
  <Paragraphs>0</Paragraphs>
  <TotalTime>1</TotalTime>
  <ScaleCrop>false</ScaleCrop>
  <LinksUpToDate>false</LinksUpToDate>
  <CharactersWithSpaces>82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10:58:00Z</dcterms:created>
  <dc:creator>summer   -  萤火 °</dc:creator>
  <cp:lastModifiedBy>summer   -  萤火 °</cp:lastModifiedBy>
  <dcterms:modified xsi:type="dcterms:W3CDTF">2022-09-19T02:19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93DE9DDB62D4449A574ECCAE8732C55</vt:lpwstr>
  </property>
</Properties>
</file>